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1276"/>
        <w:gridCol w:w="1134"/>
        <w:gridCol w:w="8141"/>
      </w:tblGrid>
      <w:tr w:rsidR="001A2EB0" w:rsidRPr="001A2EB0" w:rsidTr="001A2EB0">
        <w:trPr>
          <w:trHeight w:val="900"/>
        </w:trPr>
        <w:tc>
          <w:tcPr>
            <w:tcW w:w="1413" w:type="dxa"/>
            <w:hideMark/>
          </w:tcPr>
          <w:p w:rsidR="001A2EB0" w:rsidRPr="001A2EB0" w:rsidRDefault="001A2EB0">
            <w:pPr>
              <w:rPr>
                <w:b/>
                <w:bCs/>
              </w:rPr>
            </w:pPr>
            <w:r w:rsidRPr="001A2EB0">
              <w:rPr>
                <w:b/>
                <w:bCs/>
              </w:rPr>
              <w:t>#pathway ID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pPr>
              <w:rPr>
                <w:b/>
                <w:bCs/>
              </w:rPr>
            </w:pPr>
            <w:r w:rsidRPr="001A2EB0">
              <w:rPr>
                <w:b/>
                <w:bCs/>
              </w:rPr>
              <w:t>pathway description</w:t>
            </w:r>
          </w:p>
        </w:tc>
        <w:tc>
          <w:tcPr>
            <w:tcW w:w="1276" w:type="dxa"/>
            <w:hideMark/>
          </w:tcPr>
          <w:p w:rsidR="001A2EB0" w:rsidRPr="001A2EB0" w:rsidRDefault="001A2EB0">
            <w:pPr>
              <w:rPr>
                <w:b/>
                <w:bCs/>
              </w:rPr>
            </w:pPr>
            <w:r w:rsidRPr="001A2EB0">
              <w:rPr>
                <w:b/>
                <w:bCs/>
              </w:rPr>
              <w:t>observed gene count</w:t>
            </w:r>
          </w:p>
        </w:tc>
        <w:tc>
          <w:tcPr>
            <w:tcW w:w="1134" w:type="dxa"/>
            <w:hideMark/>
          </w:tcPr>
          <w:p w:rsidR="001A2EB0" w:rsidRPr="001A2EB0" w:rsidRDefault="001A2EB0">
            <w:pPr>
              <w:rPr>
                <w:b/>
                <w:bCs/>
              </w:rPr>
            </w:pPr>
            <w:r w:rsidRPr="001A2EB0">
              <w:rPr>
                <w:b/>
                <w:bCs/>
              </w:rPr>
              <w:t>false discovery rate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pPr>
              <w:rPr>
                <w:b/>
                <w:bCs/>
              </w:rPr>
            </w:pPr>
            <w:r w:rsidRPr="001A2EB0">
              <w:rPr>
                <w:b/>
                <w:bCs/>
              </w:rPr>
              <w:t>matching proteins in your network (labels)</w:t>
            </w:r>
          </w:p>
        </w:tc>
      </w:tr>
      <w:tr w:rsidR="001A2EB0" w:rsidRPr="001A2EB0" w:rsidTr="001A2EB0">
        <w:trPr>
          <w:trHeight w:val="18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4464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cell part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05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433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CVR2A,ANXA11,ASB1,BAD,BIRC5,BIRC7,BTG3,CASP7,CBFA2T3,CBLC,CCNB1,CCND1,CDC25A,CDKN2C,CEP55,CHEK2,CREB5,CWC27,DLX1,DLX3,DR1,DSTYK,EEF1D,EXT2,EZR,FAF1,FEN1,FMR1NB,FOXA3,FOXR2,GMEB1,GTF2A2,GTF2H1,HCFC2,HEXIM1,HEYL,HMGB2,HOXB6,HRH2,HSFY1,IFI16,IMPA1,INPP1,JUNB,KIF9,KLF12,KLK3,MAFG,MAPK8,MAX,MEF2A,MEOX2,MLANA,MSN,MTERF,NDRG2,NFE2L2,NFYA,NLK,NR1I2,PAPSS2,PATZ1,PDPK1,PHIP,PKNOX1,PRDM4,PRKCH,PTPN20A,PYGO2,RAD23B,RPL32,RQCD1,SCAND1,SERPINB5,SLC25A6,SLCO6A1,SMAD2,SMARCE1,STAP1,STAT4,STAT5A,STK10,STK38L,STUB1,SUPT4H1,TBK1,TBX5,TBX6,TGIF1,TLX2,TP53,TPM1,TRAF2,TTF2,TXN2,UBE2V1,VEGFB,WAS,XBP1,XYLB,ZBTB7B,ZFP36L1,ZNF169,ZNF444,ZNF449</w:t>
            </w:r>
          </w:p>
        </w:tc>
      </w:tr>
      <w:tr w:rsidR="001A2EB0" w:rsidRPr="001A2EB0" w:rsidTr="001A2EB0">
        <w:trPr>
          <w:trHeight w:val="18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5623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cell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05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466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CVR2A,ANXA11,ASB1,BAD,BIRC5,BIRC7,BTG3,CASP7,CBFA2T3,CBLC,CCNB1,CCND1,CDC25A,CDKN2C,CEP55,CHEK2,CREB5,CWC27,DLX1,DLX3,DR1,DSTYK,EEF1D,EXT2,EZR,FAF1,FEN1,FMR1NB,FOXA3,FOXR2,GMEB1,GTF2A2,GTF2H1,HCFC2,HEXIM1,HEYL,HMGB2,HOXB6,HRH2,HSFY1,IFI16,IMPA1,INPP1,JUNB,KIF9,KLF12,KLK3,MAFG,MAPK8,MAX,MEF2A,MEOX2,MLANA,MSN,MTERF,NDRG2,NFE2L2,NFYA,NLK,NR1I2,PAPSS2,PATZ1,PDPK1,PHIP,PKNOX1,PRDM4,PRKCH,PTPN20A,PYGO2,RAD23B,RPL32,RQCD1,SCAND1,SERPINB5,SLC25A6,SLCO6A1,SMAD2,SMARCE1,STAP1,STAT4,STAT5A,STK10,STK38L,STUB1,SUPT4H1,TBK1,TBX5,TBX6,TGIF1,TLX2,TP53,TPM1,TRAF2,TTF2,TXN2,UBE2V1,VEGFB,WAS,XBP1,XYLB,ZBTB7B,ZFP36L1,ZNF169,ZNF444,ZNF449</w:t>
            </w:r>
          </w:p>
        </w:tc>
      </w:tr>
      <w:tr w:rsidR="001A2EB0" w:rsidRPr="001A2EB0" w:rsidTr="001A2EB0">
        <w:trPr>
          <w:trHeight w:val="18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5622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intracellular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03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213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CVR2A,ANXA11,ASB1,BAD,BIRC5,BIRC7,BTG3,CASP7,CBFA2T3,CBLC,CCNB1,CCND1,CDC25A,CDKN2C,CEP55,CHEK2,CREB5,CWC27,DLX1,DLX3,DR1,DSTYK,EEF1D,EXT2,FAF1,FEN1,FMR1NB,FOXA3,FOXR2,GMEB1,GTF2A2,GTF2H1,HCFC2,HEXIM1,HEYL,HMGB2,HOXB6,HSFY1,IFI16,IMPA1,INPP1,JUNB,KIF9,KLF12,KLK3,MAFG,MAPK8,MAX,MEF2A,MEOX2,MLANA,MSN,MTERF,NDRG2,NFE2L2,NFYA,NLK,NME5,NR1I2,PAPSS2,PATZ1,PHIP,PKNOX1,PLD2,PRDM4,PRKCH,PTPN20A,PYGO2,RAD23B,RPL32,RQCD1,SCAND1,SERPINB5,SLC25A6,SMAD2,SMARCE1,STAP1,STAT4,STAT5A,STK10,STK38L,STUB1,SUPT4H1,TBK1,TBX5,TBX6,TGIF1,TLX2,TP53,TPM1,TTF2,TXN2,UBE2V1,USH1C,VEGFB,WAS,XBP1,XYLB,ZBTB7B,ZFP36L1,ZNF169,ZNF444,ZNF449</w:t>
            </w:r>
          </w:p>
        </w:tc>
      </w:tr>
      <w:tr w:rsidR="001A2EB0" w:rsidRPr="001A2EB0" w:rsidTr="001A2EB0">
        <w:trPr>
          <w:trHeight w:val="18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lastRenderedPageBreak/>
              <w:t>GO.0044424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intracellular part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01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214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CVR2A,ANXA11,BAD,BIRC5,BIRC7,BTG3,CASP7,CBFA2T3,CBLC,CCNB1,CCND1,CDC25A,CDKN2C,CEP55,CHEK2,CREB5,CWC27,DLX1,DLX3,DR1,DSTYK,EEF1D,EXT2,FAF1,FEN1,FMR1NB,FOXA3,FOXR2,GMEB1,GTF2A2,GTF2H1,HCFC2,HEXIM1,HEYL,HMGB2,HOXB6,HSFY1,IFI16,IMPA1,INPP1,JUNB,KIF9,KLF12,KLK3,MAFG,MAPK8,MAX,MEF2A,MEOX2,MLANA,MSN,MTERF,NDRG2,NFE2L2,NFYA,NLK,NR1I2,PAPSS2,PATZ1,PHIP,PKNOX1,PLD2,PRDM4,PRKCH,PTPN20A,PYGO2,RAD23B,RPL32,RQCD1,SCAND1,SERPINB5,SLC25A6,SMAD2,SMARCE1,STAP1,STAT4,STAT5A,STK10,STK38L,STUB1,SUPT4H1,TBK1,TBX5,TBX6,TGIF1,TLX2,TP53,TPM1,TTF2,TXN2,UBE2V1,USH1C,VEGFB,WAS,XBP1,XYLB,ZBTB7B,ZFP36L1,ZNF169,ZNF444,ZNF449</w:t>
            </w:r>
          </w:p>
        </w:tc>
      </w:tr>
      <w:tr w:rsidR="001A2EB0" w:rsidRPr="001A2EB0" w:rsidTr="001A2EB0">
        <w:trPr>
          <w:trHeight w:val="15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3229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intracellular organelle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99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3.62E-05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AD,BAG3,BIRC5,BIRC7,CASP7,CBFA2T3,CBLC,CCNB1,CCND1,CDC25A,CDKN2C,CEP55,CHEK2,CKB,CREB5,CTNNA2,CWC27,DLX1,DLX3,DR1,EEF1D,EXT2,FAF1,FEN1,FMR1NB,FOXA3,FOXR2,GMEB1,GTF2A2,GTF2H1,HCFC2,HEXIM1,HEYL,HMGB2,HNF1B,HOXB6,HSFY1,IFI16,JUNB,KIF9,KLF12,KLK3,MAFG,MAPK8,MAX,MEF2A,MEOX2,MLANA,MSN,MTERF,NDRG2,NFYA,NLK,NR1I2,PATZ1,PBX1,PHIP,PKNOX1,PLD2,PPP2CB,PRDM4,PSME2,PTPN20A,PYGO2,RAD23B,RPL32,RQCD1,SCAND1,SLC25A6,SMAD2,SMARCE1,STAP1,STAT4,STAT5A,STK38L,STMN1,STUB1,SUPT4H1,TBK1,TBX5,TBX6,TGIF1,TLX2,TP53,TPM1,TRAF2,TTF2,TXN2,UBE2V1,USH1C,VEGFB,WAS,XBP1,ZBTB7B,ZFP36L1,ZNF169,ZNF444,ZNF449</w:t>
            </w:r>
          </w:p>
        </w:tc>
      </w:tr>
      <w:tr w:rsidR="001A2EB0" w:rsidRPr="001A2EB0" w:rsidTr="001A2EB0">
        <w:trPr>
          <w:trHeight w:val="15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3226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organelle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99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156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AD,BAG3,BIRC5,BIRC7,CASP7,CBFA2T3,CCNB1,CCND1,CDC25A,CDKN2C,CEP55,CHEK2,CREB5,CTNNA2,CWC27,DLX1,DLX3,DR1,EEF1D,EXT2,FAF1,FEN1,FMR1NB,FOXA3,FOXR2,GMEB1,GTF2A2,GTF2H1,HCFC2,HEXIM1,HEYL,HMGB2,HNF1B,HOXB6,HSFY1,IFI16,IMPA1,JUNB,KIF9,KLF12,KLK3,MAFG,MAPK8,MAX,MEF2A,MEOX2,MLANA,MSN,MTERF,NDRG2,NFYA,NLK,NME5,NR1I2,PATZ1,PBX1,PHIP,PKNOX1,PLD2,PRDM4,PRKCH,PSME2,PTPN20A,PYGO2,RAD23B,RPL32,RQCD1,SCAND1,SERPINB5,SLC25A6,SMAD2,SMARCE1,STAP1,STAT4,STAT5A,STK10,STK38L,STMN1,STUB1,SUPT4H1,TBK1,TBX5,TBX6,TGIF1,TLX2,TP53,TPM1,TTF2,TXN2,UBE2V1,VEGFB,XBP1,XYLB,ZBTB7B,ZFP36L1,ZNF169,ZNF444,ZNF449</w:t>
            </w:r>
          </w:p>
        </w:tc>
      </w:tr>
      <w:tr w:rsidR="001A2EB0" w:rsidRPr="001A2EB0" w:rsidTr="001A2EB0">
        <w:trPr>
          <w:trHeight w:val="15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3227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membrane-bounded organelle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95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213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AD,BIRC5,BIRC7,CASP7,CBFA2T3,CCNB1,CCND1,CDC25A,CDK16,CDK2,CDKN2C,CHEK2,CREB5,CWC27,DLX1,DLX3,DR1,EEF1D,EXT2,EZR,FAF1,FEN1,FMR1NB,FOXA3,FOXR2,GMEB1,GTF2A2,GTF2H1,HCFC2,HEXIM1,HEYL,HMGB2,HNF1B,HOXB6,HSFY1,IFI16,IMPA1,JUNB,KLF12,KLK3,MAFG,MAPK8,MAX,MEF2A,MEOX2,MLANA,MSN,MTERF,NDRG2,NFYA,NLK,NR1I2,PATZ1,PBX1,PHIP,PKNOX1,PLD2,PQBP1,PRDM4,PRKCH,PSME2,PTPN20A,PYGO2,RAD23B,RQCD1,SCAND1,SERPINB5,SLC25A6,SMAD2,SMARCE1,STAP1,STAT4,S</w:t>
            </w:r>
            <w:r w:rsidRPr="001A2EB0">
              <w:lastRenderedPageBreak/>
              <w:t>TAT5A,STK10,STMN1,STUB1,SUPT4H1,TBK1,TBX5,TBX6,TGIF1,TLX2,TP53,TTF2,TXN2,UBE2V1,VEGFB,XBP1,XYLB,ZBTB7B,ZFP36L1,ZNF169,ZNF444,ZNF449</w:t>
            </w:r>
          </w:p>
        </w:tc>
      </w:tr>
      <w:tr w:rsidR="001A2EB0" w:rsidRPr="001A2EB0" w:rsidTr="001A2EB0">
        <w:trPr>
          <w:trHeight w:val="15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lastRenderedPageBreak/>
              <w:t>GO.0043231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intracellular membrane-bounded organelle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93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0103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AD,BIRC5,BIRC7,CASP7,CBFA2T3,CBLC,CCNB1,CCND1,CDC25A,CDK16,CDK2,CDKN2C,CHEK2,CKB,CREB5,CWC27,DLX1,DLX3,DR1,EEF1D,EXT2,EZR,FAF1,FEN1,FMR1NB,FOXA3,FOXR2,GMEB1,GTF2A2,GTF2H1,HCFC2,HEXIM1,HEYL,HMGB2,HNF1B,HOXB6,HSFY1,IFI16,JUNB,KLF12,KLK3,MAFG,MAPK8,MAX,MEF2A,MEOX2,MLANA,MSN,MTERF,NDRG2,NFYA,NLK,NR1I2,PATZ1,PBX1,PHIP,PKNOX1,PLD2,PPP2CB,PQBP1,PRDM4,PSME2,PTPN20A,PYGO2,RAD23B,RQCD1,SCAND1,SLC25A6,SMAD2,SMARCE1,STAP1,STAT4,STAT5A,STUB1,SUPT4H1,TBK1,TBX5,TBX6,TGIF1,TLX2,TP53,TRAF2,TTF2,TXN2,UBE2V1,VEGFB,XBP1,ZBTB7B,ZFP36L1,ZNF169,ZNF444,ZNF449</w:t>
            </w:r>
          </w:p>
        </w:tc>
      </w:tr>
      <w:tr w:rsidR="001A2EB0" w:rsidRPr="001A2EB0" w:rsidTr="001A2EB0">
        <w:trPr>
          <w:trHeight w:val="15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5634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nucleus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88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2.54E-12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IRC5,BIRC7,CASP7,CBFA2T3,CBLC,CCNB1,CCND1,CDC25A,CDK2,CDKN2C,CHEK2,CREB5,CWC27,DLX1,DLX3,DR1,EEF1D,ELK1,EZR,FEN1,FMR1NB,FOXA3,FOXR2,GMEB1,GTF2A2,GTF2H1,HCFC2,HEXIM1,HEYL,HMGB2,HNF1B,HOXB6,HSFY1,IFI16,JUNB,KLF12,KLK3,MAFG,MAPK8,MAX,MECP2,MEF2A,MEOX2,MSN,MUTYH,NDRG2,NFE2L2,NFYA,NLK,NR1I2,PATZ1,PBX1,PDPK1,PHIP,PKNOX1,PPP2CB,PQBP1,PRDM4,PSME2,PTPN20A,PYGO2,RAC2,RAD23B,RQCD1,SCAND1,SLC25A6,SMAD2,SMARCE1,STAP1,STAT4,STAT5A,STUB1,SUPT4H1,TBX5,TBX6,TGIF1,TLX2,TP53,TTF2,TXN2,UBE2V1,XBP1,ZBTB7B,ZFP36L1,ZNF169,ZNF444,ZNF449</w:t>
            </w:r>
          </w:p>
        </w:tc>
      </w:tr>
      <w:tr w:rsidR="001A2EB0" w:rsidRPr="001A2EB0" w:rsidTr="001A2EB0">
        <w:trPr>
          <w:trHeight w:val="15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5737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cytoplasm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83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157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CVR2A,ANXA11,BAD,BIRC5,BIRC7,BTG3,CASP7,CBFA2T3,CCNB1,CCND1,CDC25A,CDK2,CDKN2C,CEP55,CHEK2,CTNNA2,DPF2,DSTYK,EEF1D,ELK1,EXT2,EZH2,EZR,FAF1,FEN1,GMEB1,HCFC2,HEXIM1,HEYL,HMGB2,HSFY1,IFI16,IMPA1,INPP1,IRF4,KIF9,MAX,MEF2A,MEOX2,MLANA,MSN,MTERF,MUTYH,NDRG2,NFE2L2,NLK,PAPSS2,PATZ1,PBX1,PKNOX1,PLD2,PPP2CB,PRDM4,PRKCH,PSME2,PTPN20A,RAC2,RAD23B,RPL32,RQCD1,SERPINB5,SLC25A6,SMAD2,STAP1,STAT4,STAT5A,STK10,STK38L,STUB1,TBK1,TBX5,TLX2,TP53,TPM1,TTF2,TXN2,UBE2V1,USH1C,VEGFB,WAS,XBP1,XYLB,ZFP36L1</w:t>
            </w:r>
          </w:p>
        </w:tc>
      </w:tr>
      <w:tr w:rsidR="001A2EB0" w:rsidRPr="001A2EB0" w:rsidTr="001A2EB0">
        <w:trPr>
          <w:trHeight w:val="12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4422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organelle part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75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0396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AD,BAG3,BIRC5,CASP7,CBFA2T3,CCNB1,CCND1,CDC25A,CEP55,CHEK2,CWC27,DR1,EEF1D,ELK1,EXT2,EZH2,FAF1,FEN1,FMR1NB,GMEB1,GTF2A2,GTF2H1,HCFC2,HEXIM1,HEYL,HMGB2,HNF1B,HORMAD1,IFI16,JUNB,KIF9,MAFG,MAPK8,MAX,MECP2,MEF2A,MEOX2,MLANA,MTERF,MUTYH,NDRG2,NFYA,NLK,NR1I2,PATZ1,PBX1,PDPK1,PLD2,PPP2</w:t>
            </w:r>
            <w:r w:rsidRPr="001A2EB0">
              <w:lastRenderedPageBreak/>
              <w:t>CB,PSME2,PTPN20A,PYGO2,RAD23B,RPL32,SLC25A6,SMAD2,SMARCE1,STAT4,STAT5A,STMN1,STUB1,SUPT4H1,TBK1,TBX5,TGIF1,TP53,TPM1,TTF2,TXN2,USH1C,VEGFB,WAS,XBP1,ZBTB7B</w:t>
            </w:r>
          </w:p>
        </w:tc>
      </w:tr>
      <w:tr w:rsidR="001A2EB0" w:rsidRPr="001A2EB0" w:rsidTr="001A2EB0">
        <w:trPr>
          <w:trHeight w:val="12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lastRenderedPageBreak/>
              <w:t>GO.0044446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intracellular organelle part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73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0644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AD,BIRC5,CASP7,CBFA2T3,CCNB1,CCND1,CDC25A,CEP55,CHEK2,CWC27,DR1,EEF1D,ELK1,EXT2,EZH2,FAF1,FEN1,FMR1NB,GMEB1,GTF2A2,GTF2H1,HCFC2,HEXIM1,HEYL,HMGB2,HNF1B,HORMAD1,IFI16,JUNB,KIF9,MAFG,MAPK8,MAX,MECP2,MEF2A,MEOX2,MLANA,MTERF,MUTYH,NDRG2,NFYA,NLK,NR1I2,PATZ1,PBX1,PDPK1,PLD2,PPP2CB,PSME2,PTPN20A,PYGO2,RAD23B,RPL32,SLC25A6,SMAD2,SMARCE1,STAT4,STAT5A,STMN1,STUB1,SUPT4H1,TBK1,TBX5,TGIF1,TP53,TPM1,TRAF2,TTF2,TXN2,VEGFB,XBP1,ZBTB7B</w:t>
            </w:r>
          </w:p>
        </w:tc>
      </w:tr>
      <w:tr w:rsidR="001A2EB0" w:rsidRPr="001A2EB0" w:rsidTr="001A2EB0">
        <w:trPr>
          <w:trHeight w:val="12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31974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membrane-enclosed lumen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63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3.76E-10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K2,ANXA11,BIRC5,CASP7,CBFA2T3,CCNB1,CCND1,CDC25A,CDK2,CHEK2,DPF2,DR1,EEF1D,ELK1,EZH2,EZR,FEN1,FMR1NB,GMEB1,GTF2A2,GTF2H1,HCFC2,HEXIM1,HEYL,HMGB2,HNF1B,HORMAD1,IFI16,JUNB,MAFG,MAPK8,MAX,MECP2,MEF2A,MEOX2,MTERF,MUTYH,NDRG2,NFE2L2,NFYA,NLK,NR1I2,PATZ1,PBX1,PDPK1,PQBP1,PSME2,PYGO2,RAD23B,SMAD2,SMARCE1,STAT4,STAT5A,STUB1,SUPT4H1,TBX5,TGIF1,TP53,TTF2,TXN2,VEGFB,XBP1,ZBTB7B</w:t>
            </w:r>
          </w:p>
        </w:tc>
      </w:tr>
      <w:tr w:rsidR="001A2EB0" w:rsidRPr="001A2EB0" w:rsidTr="001A2EB0">
        <w:trPr>
          <w:trHeight w:val="12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4428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nuclear part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62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5.97E-12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IRC5,CASP7,CBFA2T3,CCNB1,CCND1,CDC25A,CDK2,CHEK2,CWC27,DR1,EEF1D,ELK1,EZH2,EZR,FAF1,FEN1,FMR1NB,GMEB1,GTF2A2,GTF2H1,HCFC2,HEXIM1,HEYL,HMGB2,HNF1B,HORMAD1,IFI16,JUNB,MAFG,MAPK8,MAX,MECP2,MEF2A,MEOX2,MUTYH,NDRG2,NFE2L2,NFYA,NLK,NR1I2,PATZ1,PBX1,PDPK1,PQBP1,PSME2,PYGO2,RAC2,RAD23B,SMAD2,SMARCE1,STAT4,STAT5A,STUB1,SUPT4H1,TBX5,TGIF1,TP53,TTF2,TXN2,XBP1,ZBTB7B</w:t>
            </w:r>
          </w:p>
        </w:tc>
      </w:tr>
      <w:tr w:rsidR="001A2EB0" w:rsidRPr="001A2EB0" w:rsidTr="001A2EB0">
        <w:trPr>
          <w:trHeight w:val="12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3233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organelle lumen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62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6.17E-10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IRC5,CASP7,CBFA2T3,CCNB1,CCND1,CDC25A,CDK2,CHEK2,DPF2,DR1,EEF1D,ELK1,EZH2,EZR,FEN1,FMR1NB,GMEB1,GTF2A2,GTF2H1,HCFC2,HEXIM1,HEYL,HMGB2,HNF1B,HORMAD1,IFI16,JUNB,MAFG,MAPK8,MAX,MECP2,MEF2A,MEOX2,MTERF,MUTYH,NDRG2,NFE2L2,NFYA,NLK,NR1I2,PATZ1,PBX1,PDPK1,PQBP1,PSME2,PYGO2,RAD23B,SMAD2,SMARCE1,STAT4,STAT5A,STUB1,SUPT4H1,TBX5,TGIF1,TP53,TTF2,TXN2,VEGFB,XBP1,ZBTB7B</w:t>
            </w:r>
          </w:p>
        </w:tc>
      </w:tr>
      <w:tr w:rsidR="001A2EB0" w:rsidRPr="001A2EB0" w:rsidTr="001A2EB0">
        <w:trPr>
          <w:trHeight w:val="12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70013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intracellular organelle lumen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61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9.51E-10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IRC5,CASP7,CBFA2T3,CCNB1,CCND1,CDC25A,CDK2,CHEK2,DPF2,DR1,EEF1D,ELK1,EZH2,EZR,FEN1,FMR1NB,GMEB1,GTF2A2,GTF2H1,HCFC2,HEXIM1,HEYL,HMGB2,HNF1B,HORMAD1,IFI16,JUNB,MAFG,MAPK8,MAX,MECP2,MEF2A,MEOX2,MTERF,MUTYH,ND</w:t>
            </w:r>
            <w:r w:rsidRPr="001A2EB0">
              <w:lastRenderedPageBreak/>
              <w:t>RG2,NFE2L2,NFYA,NLK,NR1I2,PATZ1,PBX1,PDPK1,PQBP1,PSME2,PYGO2,RAD23B,SMAD2,SMARCE1,STAT4,STAT5A,STUB1,SUPT4H1,TBX5,TGIF1,TP53,TTF2,TXN2,XBP1,ZBTB7B</w:t>
            </w:r>
          </w:p>
        </w:tc>
      </w:tr>
      <w:tr w:rsidR="001A2EB0" w:rsidRPr="001A2EB0" w:rsidTr="001A2EB0">
        <w:trPr>
          <w:trHeight w:val="9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lastRenderedPageBreak/>
              <w:t>GO.0031981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nuclear lumen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60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2.54E-12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IRC5,CASP7,CBFA2T3,CCNB1,CCND1,CDC25A,CDK2,CHEK2,DPF2,DR1,EEF1D,ELK1,EZH2,EZR,FEN1,FMR1NB,GMEB1,GTF2A2,GTF2H1,HCFC2,HEXIM1,HEYL,HMGB2,HNF1B,HORMAD1,IFI16,JUNB,MAFG,MAPK8,MAX,MECP2,MEF2A,MEOX2,MUTYH,NDRG2,NFE2L2,NFYA,NLK,NR1I2,PATZ1,PBX1,PDPK1,PQBP1,PSME2,PYGO2,RAD23B,SMAD2,SMARCE1,STAT4,STAT5A,STUB1,SUPT4H1,TBX5,TGIF1,TP53,TTF2,TXN2,XBP1,ZBTB7B</w:t>
            </w:r>
          </w:p>
        </w:tc>
      </w:tr>
      <w:tr w:rsidR="001A2EB0" w:rsidRPr="001A2EB0" w:rsidTr="001A2EB0">
        <w:trPr>
          <w:trHeight w:val="9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5654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nucleoplasm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55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2.54E-12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CASP7,CBFA2T3,CCNB1,CCND1,CDC25A,CDK2,CHEK2,DPF2,DR1,ELK1,EZH2,FEN1,GMEB1,GTF2A2,GTF2H1,HCFC2,HEXIM1,HEYL,HMGB2,HNF1B,IFI16,IRF4,JUNB,MAFG,MAPK8,MAX,MECP2,MEF2A,MEOX2,MUTYH,NDRG2,NFE2L2,NFYA,NLK,NR1I2,PATZ1,PBX1,PDPK1,PQBP1,PSME2,PYGO2,RAD23B,SMAD2,SMARCE1,STAT4,STAT5A,STUB1,SUPT4H1,TBX5,TGIF1,TP53,TTF2,XBP1,ZBTB7B</w:t>
            </w:r>
          </w:p>
        </w:tc>
      </w:tr>
      <w:tr w:rsidR="001A2EB0" w:rsidRPr="001A2EB0" w:rsidTr="001A2EB0">
        <w:trPr>
          <w:trHeight w:val="9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5829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cytosol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44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5.12E-05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BAD,BAG3,BIRC5,CASP7,CCNB1,CCND1,CDC25A,CDK2,CDKN2C,CKB,CTNNA2,EEF1D,EZR,FAF1,IFI16,IMPA1,INPP1,IRF4,MAPK8,MECP2,NDRG2,NFE2L2,NLK,PAPSS2,PDPK1,PPP2CB,PRKCH,PSME2,RAC2,RPL32,RQCD1,SMAD2,STAT5A,STMN1,STUB1,TBK1,TP53,TPM1,TRAF2,UBE2V1,USH1C,WAS,XBP1,ZFP36L1</w:t>
            </w:r>
          </w:p>
        </w:tc>
      </w:tr>
      <w:tr w:rsidR="001A2EB0" w:rsidRPr="001A2EB0" w:rsidTr="001A2EB0">
        <w:trPr>
          <w:trHeight w:val="6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3234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protein complex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40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466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CVR2A,BIRC5,CCNB1,CCND1,DPF2,DR1,EEF1D,EXT2,EZH2,EZR,FAF1,FEN1,GTF2A2,HBG1,HMGB2,HNF1B,IRF4,JUNB,KIF9,MAX,MEF2A,NFYA,PBX1,PKNOX1,PTPN20A,RAD23B,RQCD1,SCFD1,SLC25A6,SMAD2,SMARCE1,STAP1,STMN1,STUB1,SUPT4H1,TP53,TPM1,TRAF2,TTF2,UBE2V1</w:t>
            </w:r>
          </w:p>
        </w:tc>
      </w:tr>
      <w:tr w:rsidR="001A2EB0" w:rsidRPr="001A2EB0" w:rsidTr="001A2EB0">
        <w:trPr>
          <w:trHeight w:val="6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3232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intracellular non-membrane-bounded organelle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38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292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AG3,BIRC5,CBFA2T3,CCNB1,CDK16,CEP55,CTNNA2,DPF2,EEF1D,EZH2,FEN1,FMR1NB,HMGB2,IFI16,IRF4,JUNB,KIF9,MECP2,MEF2A,MSN,MTERF,NDRG2,PPP2CB,PQBP1,PTPN20A,RPL32,RQCD1,SMAD2,SMARCE1,STK38L,STMN1,STUB1,TP53,TPM1,TXN2,USH1C,WAS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4427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chromosomal part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6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0644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BIRC5,CCNB1,CDK2,DPF2,EZH2,HMGB2,HORMAD1,IRF4,JUNB,MECP2,MEF2A,NFE2L2,PPP2CB,SMAD2,SMARCE1,TP53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15630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microtubule cytoskeleton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6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377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ANXA11,BIRC5,CCNB1,CDK16,CDK2,CEP55,DPF2,EZR,KIF9,NDRG2,NFE2L2,PPP2CB,PQBP1,PTPN20A,RPL32,STMN1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5694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chromosome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5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509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BIRC5,CCNB1,CDK2,DPF2,EZH2,HMGB2,IRF4,JUNB,MECP2,MEF2A,NFE2L2,PPP2CB,SMAD2,SMARCE1,TP53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lastRenderedPageBreak/>
              <w:t>GO.0044451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nucleoplasm part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3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239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CDK2,CHEK2,DR1,EZH2,GTF2A2,GTF2H1,IFI16,MAX,MEOX2,PQBP1,SUPT4H1,TP53,TTF2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0228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nuclear chromosome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2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156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BIRC5,CCNB1,DPF2,EZH2,HMGB2,HORMAD1,IRF4,JUNB,MEF2A,SMAD2,SMARCE1,TP53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44454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nuclear chromosome part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1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213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CCNB1,DPF2,EZH2,HMGB2,HORMAD1,IRF4,JUNB,MEF2A,SMAD2,SMARCE1,TP53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0785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chromatin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1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437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DPF2,EZH2,HMGB2,IRF4,JUNB,MECP2,MEF2A,NFE2L2,SMAD2,SMARCE1,TP53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5667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transcription factor complex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10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156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CDK2,GTF2A2,GTF2H1,HNF1B,JUNB,MEF2A,NFYA,PBX1,PKNOX1,SMAD2</w:t>
            </w:r>
          </w:p>
        </w:tc>
      </w:tr>
      <w:tr w:rsidR="001A2EB0" w:rsidRPr="001A2EB0" w:rsidTr="001A2EB0">
        <w:trPr>
          <w:trHeight w:val="300"/>
        </w:trPr>
        <w:tc>
          <w:tcPr>
            <w:tcW w:w="1413" w:type="dxa"/>
            <w:hideMark/>
          </w:tcPr>
          <w:p w:rsidR="001A2EB0" w:rsidRPr="001A2EB0" w:rsidRDefault="001A2EB0">
            <w:r w:rsidRPr="001A2EB0">
              <w:t>GO.0000790</w:t>
            </w:r>
          </w:p>
        </w:tc>
        <w:tc>
          <w:tcPr>
            <w:tcW w:w="1984" w:type="dxa"/>
            <w:hideMark/>
          </w:tcPr>
          <w:p w:rsidR="001A2EB0" w:rsidRPr="001A2EB0" w:rsidRDefault="001A2EB0">
            <w:r w:rsidRPr="001A2EB0">
              <w:t>nuclear chromatin</w:t>
            </w:r>
          </w:p>
        </w:tc>
        <w:tc>
          <w:tcPr>
            <w:tcW w:w="1276" w:type="dxa"/>
            <w:hideMark/>
          </w:tcPr>
          <w:p w:rsidR="001A2EB0" w:rsidRPr="001A2EB0" w:rsidRDefault="001A2EB0" w:rsidP="001A2EB0">
            <w:r w:rsidRPr="001A2EB0">
              <w:t>9</w:t>
            </w:r>
          </w:p>
        </w:tc>
        <w:tc>
          <w:tcPr>
            <w:tcW w:w="1134" w:type="dxa"/>
            <w:hideMark/>
          </w:tcPr>
          <w:p w:rsidR="001A2EB0" w:rsidRPr="001A2EB0" w:rsidRDefault="001A2EB0" w:rsidP="001A2EB0">
            <w:r w:rsidRPr="001A2EB0">
              <w:t>0.00289</w:t>
            </w:r>
          </w:p>
        </w:tc>
        <w:tc>
          <w:tcPr>
            <w:tcW w:w="8141" w:type="dxa"/>
            <w:hideMark/>
          </w:tcPr>
          <w:p w:rsidR="001A2EB0" w:rsidRPr="001A2EB0" w:rsidRDefault="001A2EB0">
            <w:r w:rsidRPr="001A2EB0">
              <w:t>DPF2,EZH2,HMGB2,IRF4,JUNB,MEF2A,SMAD2,SMARCE1,TP53</w:t>
            </w:r>
          </w:p>
        </w:tc>
      </w:tr>
    </w:tbl>
    <w:p w:rsidR="00033C53" w:rsidRDefault="00033C53">
      <w:bookmarkStart w:id="0" w:name="_GoBack"/>
      <w:bookmarkEnd w:id="0"/>
    </w:p>
    <w:sectPr w:rsidR="00033C53" w:rsidSect="001A2E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E92"/>
    <w:rsid w:val="00033C53"/>
    <w:rsid w:val="001A2EB0"/>
    <w:rsid w:val="00B0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341031-8B49-49F8-8E73-5CC8BC9F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0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24</Words>
  <Characters>9829</Characters>
  <Application>Microsoft Office Word</Application>
  <DocSecurity>0</DocSecurity>
  <Lines>81</Lines>
  <Paragraphs>23</Paragraphs>
  <ScaleCrop>false</ScaleCrop>
  <Company>Edith Cowan  University</Company>
  <LinksUpToDate>false</LinksUpToDate>
  <CharactersWithSpaces>1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ZAENKER</dc:creator>
  <cp:keywords/>
  <dc:description/>
  <cp:lastModifiedBy>Pauline ZAENKER</cp:lastModifiedBy>
  <cp:revision>2</cp:revision>
  <dcterms:created xsi:type="dcterms:W3CDTF">2017-11-13T10:04:00Z</dcterms:created>
  <dcterms:modified xsi:type="dcterms:W3CDTF">2017-11-13T10:05:00Z</dcterms:modified>
</cp:coreProperties>
</file>